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C7BD3" w14:textId="37F2F9BD" w:rsidR="00286199" w:rsidRPr="00EB0E24" w:rsidRDefault="00286199" w:rsidP="00286199">
      <w:pPr>
        <w:spacing w:line="360" w:lineRule="auto"/>
        <w:jc w:val="both"/>
        <w:rPr>
          <w:rFonts w:cs="Times New Roman"/>
        </w:rPr>
      </w:pPr>
      <w:bookmarkStart w:id="0" w:name="_Hlk88600706"/>
      <w:r w:rsidRPr="00286199">
        <w:rPr>
          <w:rFonts w:cs="Times New Roman"/>
          <w:b/>
          <w:bCs/>
          <w:szCs w:val="24"/>
          <w:lang w:eastAsia="zh-CN"/>
        </w:rPr>
        <w:t>SUPPLEMENTARY TABLE S1</w:t>
      </w:r>
      <w:bookmarkEnd w:id="0"/>
      <w:r w:rsidRPr="00EB0E24">
        <w:rPr>
          <w:rFonts w:cs="Times New Roman"/>
        </w:rPr>
        <w:t xml:space="preserve"> Sample numbering and grouping of chip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2809"/>
      </w:tblGrid>
      <w:tr w:rsidR="00286199" w:rsidRPr="00EB0E24" w14:paraId="314AC465" w14:textId="77777777" w:rsidTr="00480EBF">
        <w:trPr>
          <w:trHeight w:val="285"/>
          <w:jc w:val="center"/>
        </w:trPr>
        <w:tc>
          <w:tcPr>
            <w:tcW w:w="2011" w:type="dxa"/>
            <w:tcBorders>
              <w:bottom w:val="single" w:sz="4" w:space="0" w:color="auto"/>
            </w:tcBorders>
            <w:noWrap/>
          </w:tcPr>
          <w:p w14:paraId="1CB6F9DD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ID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noWrap/>
          </w:tcPr>
          <w:p w14:paraId="329C4D35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roup</w:t>
            </w:r>
          </w:p>
        </w:tc>
      </w:tr>
      <w:tr w:rsidR="00286199" w:rsidRPr="00EB0E24" w14:paraId="02CF10E2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noWrap/>
          </w:tcPr>
          <w:p w14:paraId="1C5D1DE0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489</w:t>
            </w:r>
          </w:p>
        </w:tc>
        <w:tc>
          <w:tcPr>
            <w:tcW w:w="2809" w:type="dxa"/>
            <w:tcBorders>
              <w:top w:val="single" w:sz="4" w:space="0" w:color="auto"/>
              <w:bottom w:val="nil"/>
            </w:tcBorders>
            <w:noWrap/>
          </w:tcPr>
          <w:p w14:paraId="3B4FE348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ashimoto</w:t>
            </w:r>
            <w:proofErr w:type="spellEnd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 thyroiditis</w:t>
            </w:r>
          </w:p>
        </w:tc>
      </w:tr>
      <w:tr w:rsidR="00286199" w:rsidRPr="00EB0E24" w14:paraId="283EC636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5CC76BC4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490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697E2AD9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ashimoto</w:t>
            </w:r>
            <w:proofErr w:type="spellEnd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 thyroiditis</w:t>
            </w:r>
          </w:p>
        </w:tc>
      </w:tr>
      <w:tr w:rsidR="00286199" w:rsidRPr="00EB0E24" w14:paraId="7F09B48B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0B46D75E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491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37C0EB25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ashimoto</w:t>
            </w:r>
            <w:proofErr w:type="spellEnd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 thyroiditis</w:t>
            </w:r>
          </w:p>
        </w:tc>
      </w:tr>
      <w:tr w:rsidR="00286199" w:rsidRPr="00EB0E24" w14:paraId="6574866C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32602AFD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492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2E5DF45E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ashimoto</w:t>
            </w:r>
            <w:proofErr w:type="spellEnd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 thyroiditis</w:t>
            </w:r>
          </w:p>
        </w:tc>
      </w:tr>
      <w:tr w:rsidR="00286199" w:rsidRPr="00EB0E24" w14:paraId="65A412D7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4255D9FD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493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7298A94E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ashimoto</w:t>
            </w:r>
            <w:proofErr w:type="spellEnd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 thyroiditis</w:t>
            </w:r>
          </w:p>
        </w:tc>
      </w:tr>
      <w:tr w:rsidR="00286199" w:rsidRPr="00EB0E24" w14:paraId="337E99E3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6273A589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494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09A25409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hashimoto</w:t>
            </w:r>
            <w:proofErr w:type="spellEnd"/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 thyroiditis</w:t>
            </w:r>
          </w:p>
        </w:tc>
      </w:tr>
      <w:tr w:rsidR="00286199" w:rsidRPr="00EB0E24" w14:paraId="0C868012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1AE27149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12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7C20AC7F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  <w:tr w:rsidR="00286199" w:rsidRPr="00EB0E24" w14:paraId="7475C185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1EEBF6CD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13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5D67DC28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  <w:tr w:rsidR="00286199" w:rsidRPr="00EB0E24" w14:paraId="6EDD61BF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648E0719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14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37B3269F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  <w:tr w:rsidR="00286199" w:rsidRPr="00EB0E24" w14:paraId="2F29BF87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3DFBE13C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15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02FC9697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  <w:tr w:rsidR="00286199" w:rsidRPr="00EB0E24" w14:paraId="0DFF94BE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6FA55903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16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3554B70F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  <w:tr w:rsidR="00286199" w:rsidRPr="00EB0E24" w14:paraId="0CCCD244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20F9EBC8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17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2ED71852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  <w:tr w:rsidR="00286199" w:rsidRPr="00EB0E24" w14:paraId="17332467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28AB3154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18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4A9026F3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  <w:tr w:rsidR="00286199" w:rsidRPr="00EB0E24" w14:paraId="2BCA77AA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nil"/>
            </w:tcBorders>
            <w:noWrap/>
          </w:tcPr>
          <w:p w14:paraId="20083B04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19</w:t>
            </w:r>
          </w:p>
        </w:tc>
        <w:tc>
          <w:tcPr>
            <w:tcW w:w="2809" w:type="dxa"/>
            <w:tcBorders>
              <w:top w:val="nil"/>
              <w:bottom w:val="nil"/>
            </w:tcBorders>
            <w:noWrap/>
          </w:tcPr>
          <w:p w14:paraId="76CCD9BF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  <w:tr w:rsidR="00286199" w:rsidRPr="00EB0E24" w14:paraId="0FE552DE" w14:textId="77777777" w:rsidTr="00480EBF">
        <w:trPr>
          <w:trHeight w:val="285"/>
          <w:jc w:val="center"/>
        </w:trPr>
        <w:tc>
          <w:tcPr>
            <w:tcW w:w="2011" w:type="dxa"/>
            <w:tcBorders>
              <w:top w:val="nil"/>
              <w:bottom w:val="single" w:sz="4" w:space="0" w:color="auto"/>
            </w:tcBorders>
            <w:noWrap/>
          </w:tcPr>
          <w:p w14:paraId="115D713A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SM724520</w:t>
            </w: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  <w:noWrap/>
          </w:tcPr>
          <w:p w14:paraId="48CD87F3" w14:textId="77777777" w:rsidR="00286199" w:rsidRPr="00EB0E24" w:rsidRDefault="00286199" w:rsidP="00480EB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EB0E24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apillary thyroid carcinoma</w:t>
            </w:r>
          </w:p>
        </w:tc>
      </w:tr>
    </w:tbl>
    <w:p w14:paraId="6BA8BD1A" w14:textId="77777777" w:rsidR="00286199" w:rsidRDefault="00286199" w:rsidP="00286199"/>
    <w:p w14:paraId="1FACB850" w14:textId="77777777" w:rsidR="00274806" w:rsidRDefault="00274806"/>
    <w:sectPr w:rsidR="0027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34902" w14:textId="77777777" w:rsidR="00A50584" w:rsidRDefault="00A50584" w:rsidP="00286199">
      <w:pPr>
        <w:spacing w:before="0" w:after="0"/>
      </w:pPr>
      <w:r>
        <w:separator/>
      </w:r>
    </w:p>
  </w:endnote>
  <w:endnote w:type="continuationSeparator" w:id="0">
    <w:p w14:paraId="412F4AF6" w14:textId="77777777" w:rsidR="00A50584" w:rsidRDefault="00A50584" w:rsidP="002861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0DE2A" w14:textId="77777777" w:rsidR="00A50584" w:rsidRDefault="00A50584" w:rsidP="00286199">
      <w:pPr>
        <w:spacing w:before="0" w:after="0"/>
      </w:pPr>
      <w:r>
        <w:separator/>
      </w:r>
    </w:p>
  </w:footnote>
  <w:footnote w:type="continuationSeparator" w:id="0">
    <w:p w14:paraId="7437B12C" w14:textId="77777777" w:rsidR="00A50584" w:rsidRDefault="00A50584" w:rsidP="0028619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06"/>
    <w:rsid w:val="00274806"/>
    <w:rsid w:val="00286199"/>
    <w:rsid w:val="00A5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4C912"/>
  <w15:chartTrackingRefBased/>
  <w15:docId w15:val="{2BDC36A8-6AD4-4A14-BC37-231BBE938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19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1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86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1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86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Z</dc:creator>
  <cp:keywords/>
  <dc:description/>
  <cp:lastModifiedBy>Zhang LZ</cp:lastModifiedBy>
  <cp:revision>2</cp:revision>
  <dcterms:created xsi:type="dcterms:W3CDTF">2021-11-23T15:17:00Z</dcterms:created>
  <dcterms:modified xsi:type="dcterms:W3CDTF">2021-11-23T15:17:00Z</dcterms:modified>
</cp:coreProperties>
</file>